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3ADACF" w14:textId="0D04CAC5" w:rsidR="00A84045" w:rsidRPr="00A84045" w:rsidRDefault="00A84045" w:rsidP="00A8404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8404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A8404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8404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84045">
        <w:rPr>
          <w:rFonts w:ascii="Times New Roman" w:hAnsi="Times New Roman" w:cs="Times New Roman"/>
          <w:b/>
          <w:bCs/>
          <w:sz w:val="24"/>
          <w:szCs w:val="24"/>
        </w:rPr>
        <w:t>Up-regulation of KEGG pathway table</w:t>
      </w:r>
    </w:p>
    <w:tbl>
      <w:tblPr>
        <w:tblpPr w:leftFromText="180" w:rightFromText="180" w:horzAnchor="page" w:tblpX="1" w:tblpY="525"/>
        <w:tblW w:w="28323" w:type="dxa"/>
        <w:tblLook w:val="04A0" w:firstRow="1" w:lastRow="0" w:firstColumn="1" w:lastColumn="0" w:noHBand="0" w:noVBand="1"/>
      </w:tblPr>
      <w:tblGrid>
        <w:gridCol w:w="1120"/>
        <w:gridCol w:w="4267"/>
        <w:gridCol w:w="11198"/>
        <w:gridCol w:w="1120"/>
        <w:gridCol w:w="1120"/>
        <w:gridCol w:w="1120"/>
        <w:gridCol w:w="1120"/>
        <w:gridCol w:w="1120"/>
        <w:gridCol w:w="1120"/>
        <w:gridCol w:w="1519"/>
        <w:gridCol w:w="1120"/>
        <w:gridCol w:w="4222"/>
      </w:tblGrid>
      <w:tr w:rsidR="00A84045" w14:paraId="24990077" w14:textId="77777777" w:rsidTr="00A84045">
        <w:trPr>
          <w:trHeight w:val="40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</w:tcPr>
          <w:p w14:paraId="377A72C1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bookmarkStart w:id="0" w:name="OLE_LINK21"/>
            <w:bookmarkStart w:id="1" w:name="OLE_LINK22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I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</w:tcPr>
          <w:p w14:paraId="6F911AA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Term</w:t>
            </w:r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</w:tcPr>
          <w:p w14:paraId="2CB91A0B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WebSit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</w:tcPr>
          <w:p w14:paraId="5428DEA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ou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</w:tcPr>
          <w:p w14:paraId="3EF2918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iz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</w:tcPr>
          <w:p w14:paraId="7AC587E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numI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</w:tcPr>
          <w:p w14:paraId="06FAF0E0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numTot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</w:tcPr>
          <w:p w14:paraId="63F779F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p_valu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</w:tcPr>
          <w:p w14:paraId="280E181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fdr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</w:tcPr>
          <w:p w14:paraId="3FBE5E9A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Enrichment_Scor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</w:tcPr>
          <w:p w14:paraId="054021A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GeneRatio</w:t>
            </w:r>
            <w:proofErr w:type="spellEnd"/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</w:tcPr>
          <w:p w14:paraId="08579FC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Genes</w:t>
            </w:r>
          </w:p>
        </w:tc>
      </w:tr>
      <w:tr w:rsidR="00A84045" w14:paraId="1CCF6D0D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39C0A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465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5F810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IL-17_signaling_pathway</w:t>
            </w:r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A3BC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6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4657+2919+6374+3576+2354+3934+7128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4237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0CAAB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BDE6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119C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6856B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.14153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90E1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018845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E9FB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5.6692768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1DFA9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193548387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E285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XCL1//CXCL5//CXCL8//FOSB//LCN2//TNFAIP3</w:t>
            </w:r>
          </w:p>
        </w:tc>
      </w:tr>
      <w:tr w:rsidR="00A84045" w14:paraId="434F4AD6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7497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462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A3E7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NOD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like_receptor_signaling_pathway</w:t>
            </w:r>
            <w:proofErr w:type="spellEnd"/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F63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7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4621+2919+3576+2633+115361+4939+4940+7128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237C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3DC2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0FFA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DB5AA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F137A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5.17561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AE531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022772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779A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5.2860386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277B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225806452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6CFD1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XCL1//CXCL8//GBP1//GBP4//OAS2//OAS3//TNFAIP3</w:t>
            </w:r>
          </w:p>
        </w:tc>
      </w:tr>
      <w:tr w:rsidR="00A84045" w14:paraId="181D2371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6B94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516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EA1D9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erpes_simplex_infection</w:t>
            </w:r>
            <w:proofErr w:type="spellEnd"/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3DF7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8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5168+718+23586+3106+64135+3434+4939+4940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1C090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51B5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6E04D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7C1F1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7F77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9.782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83E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028693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AB99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5.0095722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ED34A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225806452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C740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3//DDX58//HLA-B//IFIH1//IFIT1//OAS2//OAS3</w:t>
            </w:r>
          </w:p>
        </w:tc>
      </w:tr>
      <w:tr w:rsidR="00A84045" w14:paraId="22B64EA7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55E2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516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A99B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Influenza_A</w:t>
            </w:r>
            <w:proofErr w:type="spellEnd"/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281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9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5164+3576+23586+3383+64135+4939+4940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9DFC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BDFCB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52F2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0000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0FB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.55016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0A1C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166103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BB911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4.1220437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7B69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193548387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48A9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XCL8//DDX58//ICAM1//IFIH1//OAS2//OAS3</w:t>
            </w:r>
          </w:p>
        </w:tc>
      </w:tr>
      <w:tr w:rsidR="00A84045" w14:paraId="0C7305AE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41730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462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60F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RIG-I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like_receptor_signaling_pathway</w:t>
            </w:r>
            <w:proofErr w:type="spellEnd"/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66CA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10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4622+3576+23586+64135+9636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2E76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374B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2643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B0E29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B0A9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02052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3336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289213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8C93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.6877656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D37E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129032258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64D5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XCL8//DDX58//IFIH1//ISG15</w:t>
            </w:r>
          </w:p>
        </w:tc>
      </w:tr>
      <w:tr w:rsidR="00A84045" w14:paraId="0EBB52D1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960A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516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1CF7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epatitis_C</w:t>
            </w:r>
            <w:proofErr w:type="spellEnd"/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07C7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11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5160+3576+23586+3434+4939+4940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3CD9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27344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CE31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034E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A7C6D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02069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43AC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289213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F2A8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.6841811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F2EC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161290323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312F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XCL8//DDX58//IFIT1//OAS2//OAS3</w:t>
            </w:r>
          </w:p>
        </w:tc>
      </w:tr>
      <w:tr w:rsidR="00A84045" w14:paraId="4872B756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E189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516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D14C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Measles</w:t>
            </w:r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38949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12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5162+23586+64135+4939+4940+7128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691A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FAA1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CDAB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F9EA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77140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02300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0574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289213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10D0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.6381662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D449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161290323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C610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DDX58//IFIH1//OAS2//OAS3//TNFAIP3</w:t>
            </w:r>
          </w:p>
        </w:tc>
      </w:tr>
      <w:tr w:rsidR="00A84045" w14:paraId="5C05B1A0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032D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532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B185A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Rheumatoid_arthritis</w:t>
            </w:r>
            <w:proofErr w:type="spellEnd"/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2204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13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5323+2919+6374+3576+3383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FCDD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7A704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F00F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6077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9F98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05388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5EBC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592724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345A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.2685395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3E40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129032258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F712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XCL1//CXCL5//CXCL8//ICAM1</w:t>
            </w:r>
          </w:p>
        </w:tc>
      </w:tr>
      <w:tr w:rsidR="00A84045" w14:paraId="5C928F09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C1EA4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406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05969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NF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kappa_B_signaling_pathway</w:t>
            </w:r>
            <w:proofErr w:type="spellEnd"/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2F73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14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4064+3576+23586+3383+7128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2224B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A44A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8975A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34BFD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6D8CB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06614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799D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646726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5D2DA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.1795194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6D7E1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129032258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48EA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XCL8//DDX58//ICAM1//TNFAIP3</w:t>
            </w:r>
          </w:p>
        </w:tc>
      </w:tr>
      <w:tr w:rsidR="00A84045" w14:paraId="63481172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646B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516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399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Kaposi's_sarcoma-associated_herpesvirus_infection</w:t>
            </w:r>
            <w:proofErr w:type="spellEnd"/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5135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15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5167+718+2919+3576+3106+3383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5023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30EF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CD8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5BB69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740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07466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7E67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657050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08771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.1268836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8E6B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161290323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7230A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3//CXCL1//CXCL8//HLA-B//ICAM1</w:t>
            </w:r>
          </w:p>
        </w:tc>
      </w:tr>
      <w:tr w:rsidR="00A84045" w14:paraId="3700F361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221F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466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D317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TNF_signaling_pathway</w:t>
            </w:r>
            <w:proofErr w:type="spellEnd"/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F2899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16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4668+2919+6374+3383+7128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5604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B76C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9B61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AA65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BE3E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10711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299F0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856915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86C8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.9701517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900F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129032258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6CFD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XCL1//CXCL5//ICAM1//TNFAIP3</w:t>
            </w:r>
          </w:p>
        </w:tc>
      </w:tr>
      <w:tr w:rsidR="00A84045" w14:paraId="181F5619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59C84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513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24A59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Legionellosis</w:t>
            </w:r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AFC5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17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5134+718+2919+3576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0794B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9EF3D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BCB7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9083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E09F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15934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1219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116854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2AE6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.797657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1AED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96774194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AE5D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3//CXCL1//CXCL8</w:t>
            </w:r>
          </w:p>
        </w:tc>
      </w:tr>
      <w:tr w:rsidR="00A84045" w14:paraId="54177757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6C864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098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2467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Metabolism_of_xenobiotics_by_cytochrome_P450</w:t>
            </w:r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7496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18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0980+1645+218+29785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06D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F83C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F89B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3073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80194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35866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13A4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2427857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5490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.4453161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05C59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96774194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3C05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AKR1C1//ALDH3A1//CYP2S1</w:t>
            </w:r>
          </w:p>
        </w:tc>
      </w:tr>
      <w:tr w:rsidR="00A84045" w14:paraId="24E1ABE2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A306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513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AE0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Pertussis</w:t>
            </w:r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1E42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19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5133+718+6374+3576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A1490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3D03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6FFFA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716A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CCFAB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40190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7CC8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2526262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D5499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.3958761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31BF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96774194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5B1C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3//CXCL5//CXCL8</w:t>
            </w:r>
          </w:p>
        </w:tc>
      </w:tr>
      <w:tr w:rsidR="00A84045" w:rsidRPr="0050000A" w14:paraId="0BD72BAE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BC45D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406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8CD4D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ytokine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ytokine_receptor_interaction</w:t>
            </w:r>
            <w:proofErr w:type="spellEnd"/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8A83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20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4060+6368+2919+6374+3576+3575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A0F8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2590D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F2B9A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891A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8A44A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52743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35E9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3094282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060B4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.2778314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ACCDB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161290323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1C3F3" w14:textId="77777777" w:rsidR="00A84045" w:rsidRPr="003A7538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fr-FR"/>
              </w:rPr>
            </w:pPr>
            <w:r w:rsidRPr="003A753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fr-FR"/>
              </w:rPr>
              <w:t>CCL23//CXCL1//CXCL5//CXCL8//IL7R</w:t>
            </w:r>
          </w:p>
        </w:tc>
      </w:tr>
      <w:tr w:rsidR="00A84045" w14:paraId="069583E0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362FD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406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9674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hemokine_signaling_pathway</w:t>
            </w:r>
            <w:proofErr w:type="spellEnd"/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B7000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21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4062+6368+2919+6374+3576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470D0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8B9F9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35A3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8411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55AFA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75091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02A4D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4130056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37AA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.1244067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538BB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129032258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E0C2A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CL23//CXCL1//CXCL5//CXCL8</w:t>
            </w:r>
          </w:p>
        </w:tc>
      </w:tr>
      <w:tr w:rsidR="00A84045" w14:paraId="2D177A27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0D69B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516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5D4E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Epstein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Barr_virus_infection</w:t>
            </w:r>
            <w:proofErr w:type="spellEnd"/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28B1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22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5169+23586+3106+3383+7128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3E8A9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19DD9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14A74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1F59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79D8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098344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472F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5090748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AEC29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.0072520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29B7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129032258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3E5E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DDX58//HLA-B//ICAM1//TNFAIP3</w:t>
            </w:r>
          </w:p>
        </w:tc>
      </w:tr>
      <w:tr w:rsidR="00A84045" w14:paraId="4A3A1D43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5FC9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514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7FF3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Malaria</w:t>
            </w:r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6395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23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5144+3576+3383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BB84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0628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1FD3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BE4CB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53A6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183343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E689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8963442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F6DA1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.7367353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D8E3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64516129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657FB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XCL8//ICAM1</w:t>
            </w:r>
          </w:p>
        </w:tc>
      </w:tr>
      <w:tr w:rsidR="00A84045" w14:paraId="0E81697B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16E74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516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72D30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epatitis_B</w:t>
            </w:r>
            <w:proofErr w:type="spellEnd"/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D442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24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5161+3576+23586+64135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A0F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A408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A4200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2D470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CAFB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229220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EEAC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1037088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2D86B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.6397466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57D2D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96774194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00E4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XCL8//DDX58//IFIH1</w:t>
            </w:r>
          </w:p>
        </w:tc>
      </w:tr>
      <w:tr w:rsidR="00A84045" w14:paraId="100BE93C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84E6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515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5A08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taphylococcus_aureus_infection</w:t>
            </w:r>
            <w:proofErr w:type="spellEnd"/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C0C9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25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5150+718+3383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C8940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A282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33A1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81044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4FC5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235701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13DF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1037088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40F71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.6276370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1378B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64516129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CB300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3//ICAM1</w:t>
            </w:r>
          </w:p>
        </w:tc>
      </w:tr>
      <w:tr w:rsidR="00A84045" w14:paraId="18108372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F5B4B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541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E246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Viral_myocarditis</w:t>
            </w:r>
            <w:proofErr w:type="spellEnd"/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8AE8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26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5416+3106+3383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B988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8459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1BE8A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79F6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C1CF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259813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13AE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1088741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D88B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.5853385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26B09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64516129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10599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LA-B//ICAM1</w:t>
            </w:r>
          </w:p>
        </w:tc>
      </w:tr>
      <w:tr w:rsidR="00A84045" w14:paraId="46DF41C0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F5D1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512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42449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Epithelial_cell_signaling_in_Helicobacter_pylori_infection</w:t>
            </w:r>
            <w:proofErr w:type="spellEnd"/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0DCE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27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5120+2919+3576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A38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73330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37F8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0DFC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668F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337822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53C4B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1351289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6F990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.4713114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0EDF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64516129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50E3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XCL1//CXCL8</w:t>
            </w:r>
          </w:p>
        </w:tc>
      </w:tr>
      <w:tr w:rsidR="00A84045" w14:paraId="26DB31CD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408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513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B97AD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almonella_infection</w:t>
            </w:r>
            <w:proofErr w:type="spellEnd"/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686B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28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5132+2919+3576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ADD2A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3876B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F1B1D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0227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187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517059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F34C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1954715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925F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.2864598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3375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64516129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016E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XCL1//CXCL8</w:t>
            </w:r>
          </w:p>
        </w:tc>
      </w:tr>
      <w:tr w:rsidR="00A84045" w14:paraId="34C56C96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23A7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520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9115D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Viral_carcinogenesis</w:t>
            </w:r>
            <w:proofErr w:type="spellEnd"/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BF07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29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5203+718+3106+5366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5746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F657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45C2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0EAF0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1C2D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53310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CA12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1954715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F0FFD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.2731878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52704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96774194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69094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3//HLA-B//PMAIP1</w:t>
            </w:r>
          </w:p>
        </w:tc>
      </w:tr>
      <w:tr w:rsidR="00A84045" w14:paraId="3AD4C028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E382D9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5146</w:t>
            </w:r>
          </w:p>
        </w:tc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F75D4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Amoebiasis</w:t>
            </w:r>
          </w:p>
        </w:tc>
        <w:tc>
          <w:tcPr>
            <w:tcW w:w="1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F82C4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30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5146+2919+3576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10D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AC88B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C5E6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F64F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0809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628463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1F12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22083265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E40C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.2017196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74485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64516129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C6754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XCL1//CXCL8</w:t>
            </w:r>
          </w:p>
        </w:tc>
      </w:tr>
      <w:tr w:rsidR="00A84045" w14:paraId="6ABFF0EE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C92AE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493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3D00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AGE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RAGE_signaling_pathway_in_diabetic_complications</w:t>
            </w:r>
            <w:proofErr w:type="spellEnd"/>
          </w:p>
        </w:tc>
        <w:tc>
          <w:tcPr>
            <w:tcW w:w="1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FE2C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31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4933+3576+3383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B9E0D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AFD3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0EC10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D0DC9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6A80B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663363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9878A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22083265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16EEF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.1782485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98A5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64516129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CD1F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XCL8//ICAM1</w:t>
            </w:r>
          </w:p>
        </w:tc>
      </w:tr>
      <w:tr w:rsidR="00A84045" w14:paraId="0D24298B" w14:textId="77777777" w:rsidTr="00A8404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AD29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sa05142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D0B66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hagas_dise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_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American_trypanosomiasi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6B1229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hyperlink r:id="rId32" w:history="1">
              <w:r>
                <w:rPr>
                  <w:rFonts w:ascii="Times New Roman" w:eastAsia="宋体" w:hAnsi="Times New Roman" w:cs="Times New Roman"/>
                  <w:kern w:val="0"/>
                  <w:sz w:val="17"/>
                  <w:szCs w:val="17"/>
                </w:rPr>
                <w:t>http://www.genome.jp/kegg-bin/show_pathway?hsa05142+718+3576</w:t>
              </w:r>
            </w:hyperlink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47B07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05DA3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5027D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D7DA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7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ADBEC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698906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39532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22083265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F7C4D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.1555808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06758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0.064516129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97EDA" w14:textId="77777777" w:rsidR="00A84045" w:rsidRDefault="00A84045" w:rsidP="00A840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3//CXCL8</w:t>
            </w:r>
          </w:p>
        </w:tc>
      </w:tr>
      <w:bookmarkEnd w:id="0"/>
      <w:bookmarkEnd w:id="1"/>
    </w:tbl>
    <w:p w14:paraId="0BE3A696" w14:textId="77777777" w:rsidR="00A84045" w:rsidRPr="00A84045" w:rsidRDefault="00A84045" w:rsidP="00A8404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9274E8F" w14:textId="77777777" w:rsidR="001A15FF" w:rsidRPr="00A84045" w:rsidRDefault="001A15FF"/>
    <w:sectPr w:rsidR="001A15FF" w:rsidRPr="00A840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FFDFB2" w14:textId="77777777" w:rsidR="00163272" w:rsidRDefault="00163272" w:rsidP="00A84045">
      <w:r>
        <w:separator/>
      </w:r>
    </w:p>
  </w:endnote>
  <w:endnote w:type="continuationSeparator" w:id="0">
    <w:p w14:paraId="71032163" w14:textId="77777777" w:rsidR="00163272" w:rsidRDefault="00163272" w:rsidP="00A84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E04894" w14:textId="77777777" w:rsidR="00163272" w:rsidRDefault="00163272" w:rsidP="00A84045">
      <w:r>
        <w:separator/>
      </w:r>
    </w:p>
  </w:footnote>
  <w:footnote w:type="continuationSeparator" w:id="0">
    <w:p w14:paraId="7E621EEC" w14:textId="77777777" w:rsidR="00163272" w:rsidRDefault="00163272" w:rsidP="00A84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4F6"/>
    <w:rsid w:val="00163272"/>
    <w:rsid w:val="001A15FF"/>
    <w:rsid w:val="004900CF"/>
    <w:rsid w:val="009100BA"/>
    <w:rsid w:val="00A84045"/>
    <w:rsid w:val="00FD3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02F52"/>
  <w15:chartTrackingRefBased/>
  <w15:docId w15:val="{0C774F25-0040-422D-9E1E-41F6E1B4D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40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4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40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47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ome.jp/kegg-bin/show_pathway?hsa05168+718+23586+3106+64135+3434+4939+4940" TargetMode="External"/><Relationship Id="rId13" Type="http://schemas.openxmlformats.org/officeDocument/2006/relationships/hyperlink" Target="http://www.genome.jp/kegg-bin/show_pathway?hsa05323+2919+6374+3576+3383" TargetMode="External"/><Relationship Id="rId18" Type="http://schemas.openxmlformats.org/officeDocument/2006/relationships/hyperlink" Target="http://www.genome.jp/kegg-bin/show_pathway?hsa00980+1645+218+29785" TargetMode="External"/><Relationship Id="rId26" Type="http://schemas.openxmlformats.org/officeDocument/2006/relationships/hyperlink" Target="http://www.genome.jp/kegg-bin/show_pathway?hsa05416+3106+3383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genome.jp/kegg-bin/show_pathway?hsa04062+6368+2919+6374+3576" TargetMode="External"/><Relationship Id="rId34" Type="http://schemas.openxmlformats.org/officeDocument/2006/relationships/theme" Target="theme/theme1.xml"/><Relationship Id="rId7" Type="http://schemas.openxmlformats.org/officeDocument/2006/relationships/hyperlink" Target="http://www.genome.jp/kegg-bin/show_pathway?hsa04621+2919+3576+2633+115361+4939+4940+7128" TargetMode="External"/><Relationship Id="rId12" Type="http://schemas.openxmlformats.org/officeDocument/2006/relationships/hyperlink" Target="http://www.genome.jp/kegg-bin/show_pathway?hsa05162+23586+64135+4939+4940+7128" TargetMode="External"/><Relationship Id="rId17" Type="http://schemas.openxmlformats.org/officeDocument/2006/relationships/hyperlink" Target="http://www.genome.jp/kegg-bin/show_pathway?hsa05134+718+2919+3576" TargetMode="External"/><Relationship Id="rId25" Type="http://schemas.openxmlformats.org/officeDocument/2006/relationships/hyperlink" Target="http://www.genome.jp/kegg-bin/show_pathway?hsa05150+718+3383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genome.jp/kegg-bin/show_pathway?hsa04668+2919+6374+3383+7128" TargetMode="External"/><Relationship Id="rId20" Type="http://schemas.openxmlformats.org/officeDocument/2006/relationships/hyperlink" Target="http://www.genome.jp/kegg-bin/show_pathway?hsa04060+6368+2919+6374+3576+3575" TargetMode="External"/><Relationship Id="rId29" Type="http://schemas.openxmlformats.org/officeDocument/2006/relationships/hyperlink" Target="http://www.genome.jp/kegg-bin/show_pathway?hsa05203+718+3106+5366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genome.jp/kegg-bin/show_pathway?hsa04657+2919+6374+3576+2354+3934+7128" TargetMode="External"/><Relationship Id="rId11" Type="http://schemas.openxmlformats.org/officeDocument/2006/relationships/hyperlink" Target="http://www.genome.jp/kegg-bin/show_pathway?hsa05160+3576+23586+3434+4939+4940" TargetMode="External"/><Relationship Id="rId24" Type="http://schemas.openxmlformats.org/officeDocument/2006/relationships/hyperlink" Target="http://www.genome.jp/kegg-bin/show_pathway?hsa05161+3576+23586+64135" TargetMode="External"/><Relationship Id="rId32" Type="http://schemas.openxmlformats.org/officeDocument/2006/relationships/hyperlink" Target="http://www.genome.jp/kegg-bin/show_pathway?hsa05142+718+3576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genome.jp/kegg-bin/show_pathway?hsa05167+718+2919+3576+3106+3383" TargetMode="External"/><Relationship Id="rId23" Type="http://schemas.openxmlformats.org/officeDocument/2006/relationships/hyperlink" Target="http://www.genome.jp/kegg-bin/show_pathway?hsa05144+3576+3383" TargetMode="External"/><Relationship Id="rId28" Type="http://schemas.openxmlformats.org/officeDocument/2006/relationships/hyperlink" Target="http://www.genome.jp/kegg-bin/show_pathway?hsa05132+2919+3576" TargetMode="External"/><Relationship Id="rId10" Type="http://schemas.openxmlformats.org/officeDocument/2006/relationships/hyperlink" Target="http://www.genome.jp/kegg-bin/show_pathway?hsa04622+3576+23586+64135+9636" TargetMode="External"/><Relationship Id="rId19" Type="http://schemas.openxmlformats.org/officeDocument/2006/relationships/hyperlink" Target="http://www.genome.jp/kegg-bin/show_pathway?hsa05133+718+6374+3576" TargetMode="External"/><Relationship Id="rId31" Type="http://schemas.openxmlformats.org/officeDocument/2006/relationships/hyperlink" Target="http://www.genome.jp/kegg-bin/show_pathway?hsa04933+3576+338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genome.jp/kegg-bin/show_pathway?hsa05164+3576+23586+3383+64135+4939+4940" TargetMode="External"/><Relationship Id="rId14" Type="http://schemas.openxmlformats.org/officeDocument/2006/relationships/hyperlink" Target="http://www.genome.jp/kegg-bin/show_pathway?hsa04064+3576+23586+3383+7128" TargetMode="External"/><Relationship Id="rId22" Type="http://schemas.openxmlformats.org/officeDocument/2006/relationships/hyperlink" Target="http://www.genome.jp/kegg-bin/show_pathway?hsa05169+23586+3106+3383+7128" TargetMode="External"/><Relationship Id="rId27" Type="http://schemas.openxmlformats.org/officeDocument/2006/relationships/hyperlink" Target="http://www.genome.jp/kegg-bin/show_pathway?hsa05120+2919+3576" TargetMode="External"/><Relationship Id="rId30" Type="http://schemas.openxmlformats.org/officeDocument/2006/relationships/hyperlink" Target="http://www.genome.jp/kegg-bin/show_pathway?hsa05146+2919+357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9</Words>
  <Characters>6555</Characters>
  <Application>Microsoft Office Word</Application>
  <DocSecurity>0</DocSecurity>
  <Lines>54</Lines>
  <Paragraphs>15</Paragraphs>
  <ScaleCrop>false</ScaleCrop>
  <Company/>
  <LinksUpToDate>false</LinksUpToDate>
  <CharactersWithSpaces>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2017</dc:creator>
  <cp:keywords/>
  <dc:description/>
  <cp:lastModifiedBy>Administrator 2017</cp:lastModifiedBy>
  <cp:revision>2</cp:revision>
  <dcterms:created xsi:type="dcterms:W3CDTF">2020-11-02T01:11:00Z</dcterms:created>
  <dcterms:modified xsi:type="dcterms:W3CDTF">2020-11-02T01:13:00Z</dcterms:modified>
</cp:coreProperties>
</file>